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A1A24" w14:textId="7BD68BD3" w:rsidR="00857F97" w:rsidRDefault="003708BA" w:rsidP="00C47161">
      <w:pPr>
        <w:spacing w:line="360" w:lineRule="auto"/>
        <w:jc w:val="center"/>
        <w:rPr>
          <w:b/>
          <w:bCs/>
        </w:rPr>
      </w:pPr>
      <w:r w:rsidRPr="003708BA">
        <w:rPr>
          <w:b/>
          <w:bCs/>
        </w:rPr>
        <w:t>Supplementary Materials</w:t>
      </w:r>
    </w:p>
    <w:p w14:paraId="683E6651" w14:textId="12CBE240" w:rsidR="00857F97" w:rsidRDefault="00857F97" w:rsidP="00F7227D">
      <w:pPr>
        <w:spacing w:line="360" w:lineRule="auto"/>
        <w:rPr>
          <w:b/>
          <w:bCs/>
        </w:rPr>
      </w:pPr>
      <w:r>
        <w:rPr>
          <w:b/>
          <w:bCs/>
        </w:rPr>
        <w:t>Supplementary Methods</w:t>
      </w:r>
    </w:p>
    <w:p w14:paraId="73DD315D" w14:textId="2C25E58A" w:rsidR="00857F97" w:rsidRDefault="00857F97" w:rsidP="00857F97">
      <w:pPr>
        <w:spacing w:line="360" w:lineRule="auto"/>
      </w:pPr>
      <w:r w:rsidRPr="00A90191">
        <w:rPr>
          <w:i/>
          <w:iCs/>
        </w:rPr>
        <w:t>Participant response timelines.</w:t>
      </w:r>
      <w:r>
        <w:t xml:space="preserve"> </w:t>
      </w:r>
      <w:r w:rsidRPr="003708BA">
        <w:t xml:space="preserve">Cap-DBS1 </w:t>
      </w:r>
      <w:r>
        <w:t xml:space="preserve">had three capsulotomy procedures; he was </w:t>
      </w:r>
      <w:r w:rsidR="00654125">
        <w:t>between 25</w:t>
      </w:r>
      <w:r>
        <w:t xml:space="preserve"> and 3</w:t>
      </w:r>
      <w:r w:rsidR="00654125">
        <w:t>4</w:t>
      </w:r>
      <w:r>
        <w:t xml:space="preserve"> years old at the time of his two Gamma Knife capsulotomies and was </w:t>
      </w:r>
      <w:r w:rsidR="00654125">
        <w:t>between 35 and 44</w:t>
      </w:r>
      <w:r>
        <w:t xml:space="preserve"> years old at the time of his stereotaxic laser ablation capsulotomy. </w:t>
      </w:r>
      <w:r w:rsidRPr="003708BA">
        <w:t xml:space="preserve">After no improvement (Y-BOCS score of </w:t>
      </w:r>
      <w:r>
        <w:t>40 post</w:t>
      </w:r>
      <w:r w:rsidR="002B6882">
        <w:t>-</w:t>
      </w:r>
      <w:r>
        <w:t>capsulotomy),</w:t>
      </w:r>
      <w:r w:rsidRPr="003708BA">
        <w:t xml:space="preserve"> he underwent DBS</w:t>
      </w:r>
      <w:r>
        <w:t xml:space="preserve"> 2.6 years after the capsulotomy. </w:t>
      </w:r>
      <w:r w:rsidR="00654125">
        <w:t>F</w:t>
      </w:r>
      <w:r>
        <w:t>ollowing</w:t>
      </w:r>
      <w:r w:rsidRPr="003708BA">
        <w:t xml:space="preserve"> DBS</w:t>
      </w:r>
      <w:r>
        <w:t>,</w:t>
      </w:r>
      <w:r w:rsidRPr="003708BA">
        <w:t xml:space="preserve"> he had a Y-BOCS score of 25 (</w:t>
      </w:r>
      <w:r>
        <w:t>37</w:t>
      </w:r>
      <w:r w:rsidRPr="003708BA">
        <w:t xml:space="preserve">% reduction from baseline). Cap-DBS2 was </w:t>
      </w:r>
      <w:r w:rsidR="00654125">
        <w:t>between 25 and 34</w:t>
      </w:r>
      <w:r w:rsidRPr="003708BA">
        <w:t xml:space="preserve"> years old at the time of </w:t>
      </w:r>
      <w:proofErr w:type="spellStart"/>
      <w:r w:rsidRPr="003708BA">
        <w:t>radiosurgical</w:t>
      </w:r>
      <w:proofErr w:type="spellEnd"/>
      <w:r w:rsidRPr="003708BA">
        <w:t xml:space="preserve"> anterior capsulotomy</w:t>
      </w:r>
      <w:r>
        <w:t xml:space="preserve">, but </w:t>
      </w:r>
      <w:r w:rsidRPr="003708BA">
        <w:t xml:space="preserve">his symptoms worsened to a Y-BOCS score of 34. </w:t>
      </w:r>
      <w:r w:rsidR="00654125">
        <w:t>H</w:t>
      </w:r>
      <w:r w:rsidRPr="003708BA">
        <w:t>e</w:t>
      </w:r>
      <w:r w:rsidR="00654125">
        <w:t xml:space="preserve"> then</w:t>
      </w:r>
      <w:r w:rsidRPr="003708BA">
        <w:t xml:space="preserve"> underwent DBS that resulted in a Y-BOCS score of 18 (47% reduction from baseline). Cap-DBS3 was </w:t>
      </w:r>
      <w:r w:rsidR="00654125">
        <w:t>between 45 and 54</w:t>
      </w:r>
      <w:r w:rsidRPr="003708BA">
        <w:t xml:space="preserve"> years old at the time of </w:t>
      </w:r>
      <w:proofErr w:type="spellStart"/>
      <w:r w:rsidRPr="003708BA">
        <w:t>radiosurgical</w:t>
      </w:r>
      <w:proofErr w:type="spellEnd"/>
      <w:r w:rsidRPr="003708BA">
        <w:t xml:space="preserve"> capsulotomy. After no improvement (Y-BOCS score of 30</w:t>
      </w:r>
      <w:r w:rsidRPr="003708BA">
        <w:rPr>
          <w:u w:val="single"/>
        </w:rPr>
        <w:t>)</w:t>
      </w:r>
      <w:r w:rsidRPr="003708BA">
        <w:t>, he underwent DBS. His Y-BOCS at follow up from DBS was 19 (37% reduction from baseline).</w:t>
      </w:r>
      <w:r w:rsidR="00A90191">
        <w:t xml:space="preserve"> </w:t>
      </w:r>
      <w:r w:rsidR="00A90191" w:rsidRPr="003708BA">
        <w:t>The current paper used data from two clinical trials (NCT04806516 and NCT05915741). </w:t>
      </w:r>
    </w:p>
    <w:p w14:paraId="63F407E1" w14:textId="77777777" w:rsidR="00525162" w:rsidRDefault="00525162" w:rsidP="00857F97">
      <w:pPr>
        <w:spacing w:line="360" w:lineRule="auto"/>
      </w:pPr>
    </w:p>
    <w:p w14:paraId="71E61826" w14:textId="088E7B85" w:rsidR="00525162" w:rsidRPr="00A90191" w:rsidRDefault="00525162" w:rsidP="00525162">
      <w:pPr>
        <w:spacing w:line="360" w:lineRule="auto"/>
        <w:rPr>
          <w:i/>
          <w:iCs/>
        </w:rPr>
      </w:pPr>
      <w:r w:rsidRPr="00A90191">
        <w:rPr>
          <w:i/>
          <w:iCs/>
        </w:rPr>
        <w:t>VTA calculation</w:t>
      </w:r>
      <w:r w:rsidR="00A90191">
        <w:rPr>
          <w:i/>
          <w:iCs/>
        </w:rPr>
        <w:t xml:space="preserve">. </w:t>
      </w:r>
      <w:r w:rsidRPr="003708BA">
        <w:t xml:space="preserve">We began with a linear </w:t>
      </w:r>
      <w:proofErr w:type="spellStart"/>
      <w:r w:rsidRPr="003708BA">
        <w:t>coregistration</w:t>
      </w:r>
      <w:proofErr w:type="spellEnd"/>
      <w:r w:rsidRPr="003708BA">
        <w:t xml:space="preserve"> of the patient’s preoperative MRI and postoperative CT with Advanced Normalized Tools (ANTs)</w:t>
      </w:r>
      <w:r>
        <w:t xml:space="preserve"> </w:t>
      </w:r>
      <w:r>
        <w:fldChar w:fldCharType="begin"/>
      </w:r>
      <w:r w:rsidR="003C3354">
        <w:instrText xml:space="preserve"> ADDIN ZOTERO_ITEM CSL_CITATION {"citationID":"xStg3zPA","properties":{"unsorted":false,"formattedCitation":"\\super 1\\nosupersub{}","plainCitation":"1","noteIndex":0},"citationItems":[{"id":1614,"uris":["http://zotero.org/users/6516644/items/BSQTNRA8"],"itemData":{"id":1614,"type":"article-journal","container-title":"Medical Image Analysis","DOI":"10.1016/j.media.2007.06.004","ISSN":"13618415","issue":"1","journalAbbreviation":"Medical Image Analysis","language":"en","license":"https://www.elsevier.com/tdm/userlicense/1.0/","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fldChar w:fldCharType="separate"/>
      </w:r>
      <w:r w:rsidR="003C3354" w:rsidRPr="003C3354">
        <w:rPr>
          <w:rFonts w:ascii="Aptos" w:hAnsi="Aptos" w:cs="Times New Roman"/>
          <w:kern w:val="0"/>
          <w:vertAlign w:val="superscript"/>
        </w:rPr>
        <w:t>1</w:t>
      </w:r>
      <w:r>
        <w:fldChar w:fldCharType="end"/>
      </w:r>
      <w:hyperlink r:id="rId5" w:history="1"/>
      <w:r w:rsidRPr="003708BA">
        <w:t xml:space="preserve">. </w:t>
      </w:r>
      <w:proofErr w:type="spellStart"/>
      <w:r w:rsidRPr="003708BA">
        <w:t>Coregistered</w:t>
      </w:r>
      <w:proofErr w:type="spellEnd"/>
      <w:r w:rsidRPr="003708BA">
        <w:t xml:space="preserve"> images were then normalized to the MNI non-linear 2009b space using ANTs Symmetric Normalization (</w:t>
      </w:r>
      <w:proofErr w:type="spellStart"/>
      <w:r w:rsidRPr="003708BA">
        <w:t>SyN</w:t>
      </w:r>
      <w:proofErr w:type="spellEnd"/>
      <w:r w:rsidRPr="003708BA">
        <w:t xml:space="preserve">) algorithm and </w:t>
      </w:r>
      <w:proofErr w:type="spellStart"/>
      <w:r w:rsidRPr="003708BA">
        <w:t>brainshift</w:t>
      </w:r>
      <w:proofErr w:type="spellEnd"/>
      <w:r w:rsidRPr="003708BA">
        <w:t>- corrected using the coarse mask tool to account for postoperative linear deformation of brain tissue</w:t>
      </w:r>
      <w:r>
        <w:t xml:space="preserve"> </w:t>
      </w:r>
      <w:r>
        <w:fldChar w:fldCharType="begin"/>
      </w:r>
      <w:r w:rsidR="003C3354">
        <w:instrText xml:space="preserve"> ADDIN ZOTERO_ITEM CSL_CITATION {"citationID":"PuwAjMzs","properties":{"unsorted":false,"formattedCitation":"\\super 2\\nosupersub{}","plainCitation":"2","noteIndex":0},"citationItems":[{"id":1619,"uris":["http://zotero.org/users/6516644/items/EWPA4HRZ"],"itemData":{"id":1619,"type":"article-journal","abstract":"BACKGROUND AND PURPOSE: The efficacy of deep brain stimulation in treating movement disorders depends critically on electrode localization, which is conventionally described by using coordinates relative to the midcommissural point. This approach requires manual measurement and lacks spatial normalization of anatomic variances. Normalization is based on intersubject spatial alignment (coregistration) of corresponding brain structures by using different geometric transformations. Here, we have devised and evaluated a scheme for automated subcortical optimization of coregistration (ASOC), which maximizes patient-to-atlas normalization accuracy of postoperative structural MR imaging into the standard Montreal Neurologic Institute (MNI) space for the basal ganglia. MATERIALS AND METHODS: Postoperative T2-weighted MR imaging data from 39 patients with Parkinson disease and 32 patients with dystonia were globally normalized, representing the standard registration (control). The global transformations were regionally refined by 2 successive linear registration stages (RSs) (ASOC-1 and 2), focusing progressively on the basal ganglia with 2 anatomically selective brain masks, which specify the reference volume (weighted cost function). Accuracy of the RSs was quantified by spatial dispersion of 16 anatomic landmarks and their root-mean-square errors (RMSEs) with respect to predefined MNI-based reference points. The effects of CSF volume, age, and sex on RMSEs were calculated.\nRESULTS: Mean RMSEs differed significantly (P .001) between the global control (4.2 2.0 mm), ASOC-1 (1.92 1.02 mm), and ASOC-2 (1.29 0.78 mm).\nCONCLUSIONS: The present method improves the registration accuracy of postoperative structural MR imaging data into MNI space within the basal ganglia, allowing automated normalization with increased precision at stereotactic targets, and enables lead-contact localization in MNI coordinates for quantitative group analysis.","container-title":"American Journal of Neuroradiology","DOI":"10.3174/ajnr.A1741","ISSN":"0195-6108, 1936-959X","issue":"10","journalAbbreviation":"AJNR Am J Neuroradiol","language":"en","page":"1914-1921","source":"DOI.org (Crossref)","title":"Automated Optimization of Subcortical Cerebral MR Imaging−Atlas Coregistration for Improved Postoperative Electrode Localization in Deep Brain Stimulation","volume":"30","author":[{"family":"Schönecker","given":"T."},{"family":"Kupsch","given":"A."},{"family":"Kühn","given":"A.A."},{"family":"Schneider","given":"G.-H."},{"family":"Hoffmann","given":"K.-T."}],"issued":{"date-parts":[["2009",11]]}}}],"schema":"https://github.com/citation-style-language/schema/raw/master/csl-citation.json"} </w:instrText>
      </w:r>
      <w:r>
        <w:fldChar w:fldCharType="separate"/>
      </w:r>
      <w:r w:rsidR="003C3354" w:rsidRPr="003C3354">
        <w:rPr>
          <w:rFonts w:ascii="Aptos" w:hAnsi="Aptos" w:cs="Times New Roman"/>
          <w:kern w:val="0"/>
          <w:vertAlign w:val="superscript"/>
        </w:rPr>
        <w:t>2</w:t>
      </w:r>
      <w:r>
        <w:fldChar w:fldCharType="end"/>
      </w:r>
      <w:hyperlink r:id="rId6" w:history="1"/>
      <w:r w:rsidRPr="003708BA">
        <w:t xml:space="preserve">. Following </w:t>
      </w:r>
      <w:proofErr w:type="spellStart"/>
      <w:r w:rsidRPr="003708BA">
        <w:t>coregistration</w:t>
      </w:r>
      <w:proofErr w:type="spellEnd"/>
      <w:r w:rsidRPr="003708BA">
        <w:t>, electrode trajectories were automatically pre-reconstructed using the Precise and Convenient Electrode Reconstruction for Deep Brain Stimulation (</w:t>
      </w:r>
      <w:proofErr w:type="spellStart"/>
      <w:r w:rsidRPr="003708BA">
        <w:t>PaCER</w:t>
      </w:r>
      <w:proofErr w:type="spellEnd"/>
      <w:r w:rsidRPr="003708BA">
        <w:t>) toolbox, with manual refinements as needed</w:t>
      </w:r>
      <w:r>
        <w:t xml:space="preserve"> </w:t>
      </w:r>
      <w:r>
        <w:fldChar w:fldCharType="begin"/>
      </w:r>
      <w:r w:rsidR="003C3354">
        <w:instrText xml:space="preserve"> ADDIN ZOTERO_ITEM CSL_CITATION {"citationID":"J0HFBJ6x","properties":{"unsorted":false,"formattedCitation":"\\super 3\\nosupersub{}","plainCitation":"3","noteIndex":0},"citationItems":[{"id":1621,"uris":["http://zotero.org/users/6516644/items/8VTENHDB"],"itemData":{"id":1621,"type":"article-journal","abstract":"Deep brain stimulation (DBS) is a neurosurgical intervention where electrodes are permanently implanted into the brain in order to modulate pathologic neural activity. The post-operative reconstruction of the DBS electrodes is important for an efficient stimulation parameter tuning. A major limitation of existing approaches for electrode reconstruction from post-operative imaging that prevents the clinical routine use is that they are manual or semi-automatic, and thus both time-consuming and subjective. Moreover, the existing methods rely on a simplified model of a straight line electrode trajectory, rather than the more realistic curved trajectory. The main contribution of this paper is that for the first time we present a highly accurate and fully automated method for electrode reconstruction that considers curved trajectories. The robustness of our proposed method is demonstrated using a multi-center clinical dataset consisting of N=44 electrodes. In all cases the electrode trajectories were successfully identified and reconstructed. In addition, the accuracy is demonstrated quantitatively using a high-accuracy phantom with known ground truth. In the phantom experiment, the method could detect individual electrode contacts with high accuracy and the trajectory reconstruction reached an error level below 100 μm (0.046 ± 0.025 mm). An implementation of the method is made publicly available such that it can directly be used by researchers or clinicians. This constitutes an important step towards future integration of lead reconstruction into standard clinical care.","container-title":"NeuroImage: Clinical","DOI":"10.1016/j.nicl.2017.10.004","ISSN":"2213-1582","journalAbbreviation":"NeuroImage: Clinical","page":"80-89","source":"ScienceDirect","title":"PaCER - A fully automated method for electrode trajectory and contact reconstruction in deep brain stimulation","volume":"17","author":[{"family":"Husch","given":"Andreas"},{"family":"V. Petersen","given":"Mikkel"},{"family":"Gemmar","given":"Peter"},{"family":"Goncalves","given":"Jorge"},{"family":"Hertel","given":"Frank"}],"issued":{"date-parts":[["2018",1,1]]}}}],"schema":"https://github.com/citation-style-language/schema/raw/master/csl-citation.json"} </w:instrText>
      </w:r>
      <w:r>
        <w:fldChar w:fldCharType="separate"/>
      </w:r>
      <w:r w:rsidR="003C3354" w:rsidRPr="003C3354">
        <w:rPr>
          <w:rFonts w:ascii="Aptos" w:hAnsi="Aptos" w:cs="Times New Roman"/>
          <w:kern w:val="0"/>
          <w:vertAlign w:val="superscript"/>
        </w:rPr>
        <w:t>3</w:t>
      </w:r>
      <w:r>
        <w:fldChar w:fldCharType="end"/>
      </w:r>
      <w:r w:rsidRPr="003708BA">
        <w:t xml:space="preserve">. VTAs were created with the </w:t>
      </w:r>
      <w:proofErr w:type="spellStart"/>
      <w:r w:rsidRPr="003708BA">
        <w:t>SimBio</w:t>
      </w:r>
      <w:proofErr w:type="spellEnd"/>
      <w:r w:rsidRPr="003708BA">
        <w:t>/</w:t>
      </w:r>
      <w:proofErr w:type="spellStart"/>
      <w:r w:rsidRPr="003708BA">
        <w:t>FieldTrip</w:t>
      </w:r>
      <w:proofErr w:type="spellEnd"/>
      <w:r w:rsidRPr="003708BA">
        <w:t xml:space="preserve"> model</w:t>
      </w:r>
      <w:r w:rsidR="00336158">
        <w:t xml:space="preserve"> </w:t>
      </w:r>
      <w:r w:rsidR="00336158">
        <w:fldChar w:fldCharType="begin"/>
      </w:r>
      <w:r w:rsidR="003C3354">
        <w:instrText xml:space="preserve"> ADDIN ZOTERO_ITEM CSL_CITATION {"citationID":"QHtxWOUt","properties":{"unsorted":false,"formattedCitation":"\\super 4\\nosupersub{}","plainCitation":"4","noteIndex":0},"citationItems":[{"id":1713,"uris":["http://zotero.org/users/6516644/items/ZV295X6C"],"itemData":{"id":1713,"type":"article-journal","abstract":"Address correspondence to Dr Fox and Dr Horn, Laboratory for Brain Network Imaging and Modulation, Berenson-Allen Center for Noninvasive Brain Stimulation, Department of Neurology, Beth Israel Deaconess Center, Harvard Medical School, 330 Brookline Avenue, Kirstein Building KS 158, Boston, MA 02215. mfox3@bidmc.harvard.edu, andreas.horn@charite.de. Author Contributions A.H., M.D.F., and A.A.K. contributed to the design of the study; A.H., M.D.F., A.A.K., M.R., J. Vor., Q.F., N.L., J. Vol., T.S.-H., A.K., G.W., and R.N. contributed to the acquisition and analysis of data; M.D.F., A.H., A.A.K., and M.R. contributed to drafting the text and preparing the figures. T.S.-H., J. Vol., A.K., J. Vor., Q.F., G.W., and R.N. reviewed and revised the manuscript for intellectual content.","container-title":"Annals of Neurology","DOI":"10.1002/ana.24974","ISSN":"0364-5134, 1531-8249","issue":"1","journalAbbreviation":"Annals of Neurology","language":"en","license":"http://onlinelibrary.wiley.com/termsAndConditions#vor","page":"67-78","source":"DOI.org (Crossref)","title":"Connectivity Predicts deep brain stimulation outcome in &lt;span style=\"font-variant:small-caps;\"&gt;P&lt;/span&gt; arkinson disease","title-short":"Connectivity Predicts deep brain stimulation outcome in &lt;span style=\"font-variant","volume":"82","author":[{"family":"Horn","given":"Andreas"},{"family":"Reich","given":"Martin"},{"family":"Vorwerk","given":"Johannes"},{"family":"Li","given":"Ningfei"},{"family":"Wenzel","given":"Gregor"},{"family":"Fang","given":"Qianqian"},{"family":"Schmitz</w:instrText>
      </w:r>
      <w:r w:rsidR="003C3354">
        <w:rPr>
          <w:rFonts w:ascii="Cambria Math" w:hAnsi="Cambria Math" w:cs="Cambria Math"/>
        </w:rPr>
        <w:instrText>‐</w:instrText>
      </w:r>
      <w:r w:rsidR="003C3354">
        <w:instrText>H</w:instrText>
      </w:r>
      <w:r w:rsidR="003C3354">
        <w:rPr>
          <w:rFonts w:ascii="Aptos" w:hAnsi="Aptos" w:cs="Aptos"/>
        </w:rPr>
        <w:instrText>ü</w:instrText>
      </w:r>
      <w:r w:rsidR="003C3354">
        <w:instrText>bsch","given":"Tanja"},{"family":"Nickl","given":"Robert"},{"family":"Kupsch","given":"Andreas"},{"family":"Volkmann","given":"Jens"},{"family":"K</w:instrText>
      </w:r>
      <w:r w:rsidR="003C3354">
        <w:rPr>
          <w:rFonts w:ascii="Aptos" w:hAnsi="Aptos" w:cs="Aptos"/>
        </w:rPr>
        <w:instrText>ü</w:instrText>
      </w:r>
      <w:r w:rsidR="003C3354">
        <w:instrText xml:space="preserve">hn","given":"Andrea A."},{"family":"Fox","given":"Michael D."}],"issued":{"date-parts":[["2017",7]]}}}],"schema":"https://github.com/citation-style-language/schema/raw/master/csl-citation.json"} </w:instrText>
      </w:r>
      <w:r w:rsidR="00336158">
        <w:fldChar w:fldCharType="separate"/>
      </w:r>
      <w:r w:rsidR="003C3354" w:rsidRPr="003C3354">
        <w:rPr>
          <w:rFonts w:ascii="Aptos" w:hAnsi="Aptos" w:cs="Times New Roman"/>
          <w:kern w:val="0"/>
          <w:vertAlign w:val="superscript"/>
        </w:rPr>
        <w:t>4</w:t>
      </w:r>
      <w:r w:rsidR="00336158">
        <w:fldChar w:fldCharType="end"/>
      </w:r>
      <w:r w:rsidR="00AD1496">
        <w:t xml:space="preserve"> </w:t>
      </w:r>
      <w:r w:rsidRPr="003708BA">
        <w:t>using the stimulation parameters that immediately preceded clinical response.</w:t>
      </w:r>
      <w:r>
        <w:t xml:space="preserve"> </w:t>
      </w:r>
      <w:r w:rsidRPr="003708BA">
        <w:t>The binary ROI masks in MNI</w:t>
      </w:r>
      <w:r>
        <w:t xml:space="preserve"> </w:t>
      </w:r>
      <w:r w:rsidRPr="003708BA">
        <w:t>space for each hemisphere were exported to use in tractography analysis.   </w:t>
      </w:r>
    </w:p>
    <w:p w14:paraId="7AE92149" w14:textId="77777777" w:rsidR="00857F97" w:rsidRDefault="00857F97" w:rsidP="00F7227D">
      <w:pPr>
        <w:spacing w:line="360" w:lineRule="auto"/>
        <w:rPr>
          <w:b/>
          <w:bCs/>
        </w:rPr>
      </w:pPr>
    </w:p>
    <w:p w14:paraId="0518BBE8" w14:textId="77777777" w:rsidR="00EB4E3E" w:rsidRPr="00EA65B5" w:rsidRDefault="00EB4E3E" w:rsidP="00EA65B5">
      <w:pPr>
        <w:spacing w:line="240" w:lineRule="auto"/>
        <w:rPr>
          <w:i/>
          <w:iCs/>
        </w:rPr>
      </w:pPr>
    </w:p>
    <w:p w14:paraId="49B39D78" w14:textId="77701F21" w:rsidR="00963C39" w:rsidRDefault="00963C39" w:rsidP="00EB4E3E">
      <w:pPr>
        <w:spacing w:before="240" w:line="360" w:lineRule="auto"/>
      </w:pPr>
      <w:r>
        <w:rPr>
          <w:b/>
          <w:bCs/>
        </w:rPr>
        <w:lastRenderedPageBreak/>
        <w:t>Supplementary References</w:t>
      </w:r>
    </w:p>
    <w:p w14:paraId="37F97E5B" w14:textId="77777777" w:rsidR="00C73C85" w:rsidRPr="00C73C85" w:rsidRDefault="00C73C85" w:rsidP="00C73C85">
      <w:pPr>
        <w:pStyle w:val="Bibliography"/>
      </w:pPr>
      <w:r>
        <w:fldChar w:fldCharType="begin"/>
      </w:r>
      <w:r>
        <w:instrText xml:space="preserve"> ADDIN ZOTERO_BIBL {"uncited":[],"omitted":[],"custom":[]} CSL_BIBLIOGRAPHY </w:instrText>
      </w:r>
      <w:r>
        <w:fldChar w:fldCharType="separate"/>
      </w:r>
      <w:r w:rsidRPr="00C73C85">
        <w:t>1.</w:t>
      </w:r>
      <w:r w:rsidRPr="00C73C85">
        <w:tab/>
        <w:t xml:space="preserve">Avants B, Epstein C, Grossman M, Gee J. Symmetric diffeomorphic image registration with cross-correlation: Evaluating automated labeling of elderly and neurodegenerative brain. </w:t>
      </w:r>
      <w:r w:rsidRPr="00C73C85">
        <w:rPr>
          <w:i/>
          <w:iCs/>
        </w:rPr>
        <w:t>Med Image Anal</w:t>
      </w:r>
      <w:r w:rsidRPr="00C73C85">
        <w:t>. 2008;12(1):26-41. doi:10.1016/j.media.2007.06.004</w:t>
      </w:r>
    </w:p>
    <w:p w14:paraId="79713CC0" w14:textId="77777777" w:rsidR="00C73C85" w:rsidRPr="00C73C85" w:rsidRDefault="00C73C85" w:rsidP="00C73C85">
      <w:pPr>
        <w:pStyle w:val="Bibliography"/>
      </w:pPr>
      <w:r w:rsidRPr="00C73C85">
        <w:t>2.</w:t>
      </w:r>
      <w:r w:rsidRPr="00C73C85">
        <w:tab/>
        <w:t xml:space="preserve">Schönecker T, Kupsch A, Kühn AA, Schneider GH, Hoffmann KT. Automated Optimization of Subcortical Cerebral MR Imaging−Atlas Coregistration for Improved Postoperative Electrode Localization in Deep Brain Stimulation. </w:t>
      </w:r>
      <w:r w:rsidRPr="00C73C85">
        <w:rPr>
          <w:i/>
          <w:iCs/>
        </w:rPr>
        <w:t>Am J Neuroradiol</w:t>
      </w:r>
      <w:r w:rsidRPr="00C73C85">
        <w:t>. 2009;30(10):1914-1921. doi:10.3174/ajnr.A1741</w:t>
      </w:r>
    </w:p>
    <w:p w14:paraId="08348DD6" w14:textId="77777777" w:rsidR="00C73C85" w:rsidRPr="00C73C85" w:rsidRDefault="00C73C85" w:rsidP="00C73C85">
      <w:pPr>
        <w:pStyle w:val="Bibliography"/>
      </w:pPr>
      <w:r w:rsidRPr="00C73C85">
        <w:t>3.</w:t>
      </w:r>
      <w:r w:rsidRPr="00C73C85">
        <w:tab/>
        <w:t xml:space="preserve">Husch A, V. Petersen M, Gemmar P, Goncalves J, Hertel F. PaCER - A fully automated method for electrode trajectory and contact reconstruction in deep brain stimulation. </w:t>
      </w:r>
      <w:r w:rsidRPr="00C73C85">
        <w:rPr>
          <w:i/>
          <w:iCs/>
        </w:rPr>
        <w:t>NeuroImage Clin</w:t>
      </w:r>
      <w:r w:rsidRPr="00C73C85">
        <w:t>. 2018;17:80-89. doi:10.1016/j.nicl.2017.10.004</w:t>
      </w:r>
    </w:p>
    <w:p w14:paraId="6331F66C" w14:textId="77777777" w:rsidR="00C73C85" w:rsidRPr="00C73C85" w:rsidRDefault="00C73C85" w:rsidP="00C73C85">
      <w:pPr>
        <w:pStyle w:val="Bibliography"/>
      </w:pPr>
      <w:r w:rsidRPr="00C73C85">
        <w:t>4.</w:t>
      </w:r>
      <w:r w:rsidRPr="00C73C85">
        <w:tab/>
        <w:t xml:space="preserve">Horn A, Reich M, Vorwerk J, et al. Connectivity Predicts deep brain stimulation outcome in </w:t>
      </w:r>
      <w:r w:rsidRPr="00C73C85">
        <w:rPr>
          <w:smallCaps/>
        </w:rPr>
        <w:t>P</w:t>
      </w:r>
      <w:r w:rsidRPr="00C73C85">
        <w:t xml:space="preserve"> arkinson disease. </w:t>
      </w:r>
      <w:r w:rsidRPr="00C73C85">
        <w:rPr>
          <w:i/>
          <w:iCs/>
        </w:rPr>
        <w:t>Ann Neurol</w:t>
      </w:r>
      <w:r w:rsidRPr="00C73C85">
        <w:t>. 2017;82(1):67-78. doi:10.1002/ana.24974</w:t>
      </w:r>
    </w:p>
    <w:p w14:paraId="21ED2F2C" w14:textId="4789FB01" w:rsidR="00532AF2" w:rsidRPr="00963FED" w:rsidRDefault="00C73C85" w:rsidP="00EF2994">
      <w:pPr>
        <w:pStyle w:val="Bibliography"/>
      </w:pPr>
      <w:r w:rsidRPr="00C73C85">
        <w:t>5.</w:t>
      </w:r>
      <w:r w:rsidRPr="00C73C85">
        <w:tab/>
        <w:t xml:space="preserve">Elias GJB, Germann J, Joel SE, et al. A large normative connectome for exploring the tractographic correlates of focal brain interventions. </w:t>
      </w:r>
      <w:r w:rsidRPr="00C73C85">
        <w:rPr>
          <w:i/>
          <w:iCs/>
        </w:rPr>
        <w:t>Sci Data</w:t>
      </w:r>
      <w:r w:rsidRPr="00C73C85">
        <w:t>. 2024;11(1):353. doi:10.1038/s41597-024-03197-0</w:t>
      </w:r>
      <w:r>
        <w:fldChar w:fldCharType="end"/>
      </w:r>
    </w:p>
    <w:sectPr w:rsidR="00532AF2" w:rsidRPr="00963FED" w:rsidSect="00323DC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17A2C"/>
    <w:multiLevelType w:val="multilevel"/>
    <w:tmpl w:val="92D814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2E1E4D"/>
    <w:multiLevelType w:val="multilevel"/>
    <w:tmpl w:val="4BDED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4D3D8A"/>
    <w:multiLevelType w:val="hybridMultilevel"/>
    <w:tmpl w:val="2D3A5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000557"/>
    <w:multiLevelType w:val="hybridMultilevel"/>
    <w:tmpl w:val="18608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1C2DE9"/>
    <w:multiLevelType w:val="multilevel"/>
    <w:tmpl w:val="F156F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B1060B"/>
    <w:multiLevelType w:val="multilevel"/>
    <w:tmpl w:val="0212B1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F447A08"/>
    <w:multiLevelType w:val="multilevel"/>
    <w:tmpl w:val="B99C28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C43DAF"/>
    <w:multiLevelType w:val="multilevel"/>
    <w:tmpl w:val="4F30797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161602"/>
    <w:multiLevelType w:val="multilevel"/>
    <w:tmpl w:val="F318734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FA1E43"/>
    <w:multiLevelType w:val="multilevel"/>
    <w:tmpl w:val="70D064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A385E5E"/>
    <w:multiLevelType w:val="multilevel"/>
    <w:tmpl w:val="015EEB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535AA1"/>
    <w:multiLevelType w:val="multilevel"/>
    <w:tmpl w:val="1D6075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5C235C"/>
    <w:multiLevelType w:val="hybridMultilevel"/>
    <w:tmpl w:val="53F43A2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7A887ED7"/>
    <w:multiLevelType w:val="multilevel"/>
    <w:tmpl w:val="92C64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032869"/>
    <w:multiLevelType w:val="multilevel"/>
    <w:tmpl w:val="0D7232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D656830"/>
    <w:multiLevelType w:val="multilevel"/>
    <w:tmpl w:val="846CB7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96166058">
    <w:abstractNumId w:val="13"/>
  </w:num>
  <w:num w:numId="2" w16cid:durableId="470289652">
    <w:abstractNumId w:val="5"/>
    <w:lvlOverride w:ilvl="0">
      <w:lvl w:ilvl="0">
        <w:numFmt w:val="decimal"/>
        <w:lvlText w:val="%1."/>
        <w:lvlJc w:val="left"/>
      </w:lvl>
    </w:lvlOverride>
  </w:num>
  <w:num w:numId="3" w16cid:durableId="1803498963">
    <w:abstractNumId w:val="14"/>
    <w:lvlOverride w:ilvl="0">
      <w:lvl w:ilvl="0">
        <w:numFmt w:val="decimal"/>
        <w:lvlText w:val="%1."/>
        <w:lvlJc w:val="left"/>
      </w:lvl>
    </w:lvlOverride>
  </w:num>
  <w:num w:numId="4" w16cid:durableId="1225533245">
    <w:abstractNumId w:val="6"/>
    <w:lvlOverride w:ilvl="0">
      <w:lvl w:ilvl="0">
        <w:numFmt w:val="decimal"/>
        <w:lvlText w:val="%1."/>
        <w:lvlJc w:val="left"/>
      </w:lvl>
    </w:lvlOverride>
  </w:num>
  <w:num w:numId="5" w16cid:durableId="473642689">
    <w:abstractNumId w:val="10"/>
    <w:lvlOverride w:ilvl="0">
      <w:lvl w:ilvl="0">
        <w:numFmt w:val="decimal"/>
        <w:lvlText w:val="%1."/>
        <w:lvlJc w:val="left"/>
      </w:lvl>
    </w:lvlOverride>
  </w:num>
  <w:num w:numId="6" w16cid:durableId="2098668096">
    <w:abstractNumId w:val="8"/>
    <w:lvlOverride w:ilvl="0">
      <w:lvl w:ilvl="0">
        <w:numFmt w:val="decimal"/>
        <w:lvlText w:val="%1."/>
        <w:lvlJc w:val="left"/>
      </w:lvl>
    </w:lvlOverride>
  </w:num>
  <w:num w:numId="7" w16cid:durableId="137234437">
    <w:abstractNumId w:val="1"/>
  </w:num>
  <w:num w:numId="8" w16cid:durableId="335571966">
    <w:abstractNumId w:val="11"/>
    <w:lvlOverride w:ilvl="0">
      <w:lvl w:ilvl="0">
        <w:numFmt w:val="decimal"/>
        <w:lvlText w:val="%1."/>
        <w:lvlJc w:val="left"/>
      </w:lvl>
    </w:lvlOverride>
  </w:num>
  <w:num w:numId="9" w16cid:durableId="1817994988">
    <w:abstractNumId w:val="9"/>
    <w:lvlOverride w:ilvl="0">
      <w:lvl w:ilvl="0">
        <w:numFmt w:val="decimal"/>
        <w:lvlText w:val="%1."/>
        <w:lvlJc w:val="left"/>
      </w:lvl>
    </w:lvlOverride>
  </w:num>
  <w:num w:numId="10" w16cid:durableId="1088421909">
    <w:abstractNumId w:val="15"/>
    <w:lvlOverride w:ilvl="0">
      <w:lvl w:ilvl="0">
        <w:numFmt w:val="decimal"/>
        <w:lvlText w:val="%1."/>
        <w:lvlJc w:val="left"/>
      </w:lvl>
    </w:lvlOverride>
  </w:num>
  <w:num w:numId="11" w16cid:durableId="1716539729">
    <w:abstractNumId w:val="0"/>
    <w:lvlOverride w:ilvl="0">
      <w:lvl w:ilvl="0">
        <w:numFmt w:val="decimal"/>
        <w:lvlText w:val="%1."/>
        <w:lvlJc w:val="left"/>
      </w:lvl>
    </w:lvlOverride>
  </w:num>
  <w:num w:numId="12" w16cid:durableId="1633242115">
    <w:abstractNumId w:val="7"/>
    <w:lvlOverride w:ilvl="0">
      <w:lvl w:ilvl="0">
        <w:numFmt w:val="decimal"/>
        <w:lvlText w:val="%1."/>
        <w:lvlJc w:val="left"/>
      </w:lvl>
    </w:lvlOverride>
  </w:num>
  <w:num w:numId="13" w16cid:durableId="1031959600">
    <w:abstractNumId w:val="3"/>
  </w:num>
  <w:num w:numId="14" w16cid:durableId="821504980">
    <w:abstractNumId w:val="2"/>
  </w:num>
  <w:num w:numId="15" w16cid:durableId="909582607">
    <w:abstractNumId w:val="4"/>
  </w:num>
  <w:num w:numId="16" w16cid:durableId="20292106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DCB"/>
    <w:rsid w:val="0001091F"/>
    <w:rsid w:val="00012DC3"/>
    <w:rsid w:val="0001336F"/>
    <w:rsid w:val="0001425D"/>
    <w:rsid w:val="00015D87"/>
    <w:rsid w:val="000168AB"/>
    <w:rsid w:val="000214A4"/>
    <w:rsid w:val="00025CF7"/>
    <w:rsid w:val="00027BBC"/>
    <w:rsid w:val="00030DDC"/>
    <w:rsid w:val="0003173B"/>
    <w:rsid w:val="00032AB7"/>
    <w:rsid w:val="000330F7"/>
    <w:rsid w:val="000375FF"/>
    <w:rsid w:val="00037B2A"/>
    <w:rsid w:val="000401DA"/>
    <w:rsid w:val="00041793"/>
    <w:rsid w:val="0004501F"/>
    <w:rsid w:val="00050106"/>
    <w:rsid w:val="00050C0A"/>
    <w:rsid w:val="00052E25"/>
    <w:rsid w:val="00053308"/>
    <w:rsid w:val="0005393E"/>
    <w:rsid w:val="0005604A"/>
    <w:rsid w:val="00057399"/>
    <w:rsid w:val="00061150"/>
    <w:rsid w:val="00064D28"/>
    <w:rsid w:val="00066A92"/>
    <w:rsid w:val="0007122D"/>
    <w:rsid w:val="0007756F"/>
    <w:rsid w:val="000808AC"/>
    <w:rsid w:val="00086DC7"/>
    <w:rsid w:val="00087BB6"/>
    <w:rsid w:val="00087F5B"/>
    <w:rsid w:val="000907EC"/>
    <w:rsid w:val="00097F04"/>
    <w:rsid w:val="000A1B8D"/>
    <w:rsid w:val="000A245A"/>
    <w:rsid w:val="000A2D37"/>
    <w:rsid w:val="000A5359"/>
    <w:rsid w:val="000A6CDB"/>
    <w:rsid w:val="000B0BCE"/>
    <w:rsid w:val="000B35DB"/>
    <w:rsid w:val="000B4707"/>
    <w:rsid w:val="000B474D"/>
    <w:rsid w:val="000C123C"/>
    <w:rsid w:val="000C2371"/>
    <w:rsid w:val="000D0E52"/>
    <w:rsid w:val="000D52C8"/>
    <w:rsid w:val="000D54DB"/>
    <w:rsid w:val="000D5E2E"/>
    <w:rsid w:val="000E2B6A"/>
    <w:rsid w:val="000E3303"/>
    <w:rsid w:val="000E7AE5"/>
    <w:rsid w:val="000F0CF5"/>
    <w:rsid w:val="000F1B9B"/>
    <w:rsid w:val="000F387C"/>
    <w:rsid w:val="000F70BE"/>
    <w:rsid w:val="000F799B"/>
    <w:rsid w:val="00100324"/>
    <w:rsid w:val="00100F8E"/>
    <w:rsid w:val="001043DF"/>
    <w:rsid w:val="001046AC"/>
    <w:rsid w:val="001149AF"/>
    <w:rsid w:val="001226DF"/>
    <w:rsid w:val="0012727E"/>
    <w:rsid w:val="0013121C"/>
    <w:rsid w:val="001323E1"/>
    <w:rsid w:val="0013332C"/>
    <w:rsid w:val="00146508"/>
    <w:rsid w:val="00156DAB"/>
    <w:rsid w:val="001624EA"/>
    <w:rsid w:val="001663FF"/>
    <w:rsid w:val="0016700D"/>
    <w:rsid w:val="00172843"/>
    <w:rsid w:val="00173E0B"/>
    <w:rsid w:val="00174F80"/>
    <w:rsid w:val="00175A55"/>
    <w:rsid w:val="001804A6"/>
    <w:rsid w:val="001834E4"/>
    <w:rsid w:val="001843AF"/>
    <w:rsid w:val="0018525A"/>
    <w:rsid w:val="0018756A"/>
    <w:rsid w:val="00193654"/>
    <w:rsid w:val="0019651B"/>
    <w:rsid w:val="001A1DCB"/>
    <w:rsid w:val="001A31EB"/>
    <w:rsid w:val="001A3315"/>
    <w:rsid w:val="001A470B"/>
    <w:rsid w:val="001A6E65"/>
    <w:rsid w:val="001B0520"/>
    <w:rsid w:val="001B459A"/>
    <w:rsid w:val="001B65F8"/>
    <w:rsid w:val="001B7F46"/>
    <w:rsid w:val="001C5065"/>
    <w:rsid w:val="001C59CF"/>
    <w:rsid w:val="001C795B"/>
    <w:rsid w:val="001D1239"/>
    <w:rsid w:val="001D1D86"/>
    <w:rsid w:val="001D2B19"/>
    <w:rsid w:val="001E1FBC"/>
    <w:rsid w:val="001E2F52"/>
    <w:rsid w:val="001E497E"/>
    <w:rsid w:val="001E6771"/>
    <w:rsid w:val="001E74EB"/>
    <w:rsid w:val="00201B46"/>
    <w:rsid w:val="00202578"/>
    <w:rsid w:val="00203340"/>
    <w:rsid w:val="00203EE6"/>
    <w:rsid w:val="002052CD"/>
    <w:rsid w:val="00207D0E"/>
    <w:rsid w:val="00207F55"/>
    <w:rsid w:val="00214B77"/>
    <w:rsid w:val="002159E0"/>
    <w:rsid w:val="00221AB7"/>
    <w:rsid w:val="00221EFF"/>
    <w:rsid w:val="002235D1"/>
    <w:rsid w:val="00226B3E"/>
    <w:rsid w:val="0022745B"/>
    <w:rsid w:val="0023026E"/>
    <w:rsid w:val="002328F8"/>
    <w:rsid w:val="002351FE"/>
    <w:rsid w:val="00240EF0"/>
    <w:rsid w:val="00242F4F"/>
    <w:rsid w:val="0024764C"/>
    <w:rsid w:val="002500D8"/>
    <w:rsid w:val="00251DD5"/>
    <w:rsid w:val="00251F0A"/>
    <w:rsid w:val="00254541"/>
    <w:rsid w:val="0025751B"/>
    <w:rsid w:val="00260EB8"/>
    <w:rsid w:val="0026100B"/>
    <w:rsid w:val="00263031"/>
    <w:rsid w:val="00264189"/>
    <w:rsid w:val="00264460"/>
    <w:rsid w:val="00265106"/>
    <w:rsid w:val="0027605E"/>
    <w:rsid w:val="00277340"/>
    <w:rsid w:val="00277375"/>
    <w:rsid w:val="00277F4B"/>
    <w:rsid w:val="00282364"/>
    <w:rsid w:val="00282902"/>
    <w:rsid w:val="002852AC"/>
    <w:rsid w:val="00285B90"/>
    <w:rsid w:val="00286E54"/>
    <w:rsid w:val="00287405"/>
    <w:rsid w:val="002924A1"/>
    <w:rsid w:val="002A4946"/>
    <w:rsid w:val="002A64C5"/>
    <w:rsid w:val="002A7605"/>
    <w:rsid w:val="002B0532"/>
    <w:rsid w:val="002B0723"/>
    <w:rsid w:val="002B1170"/>
    <w:rsid w:val="002B14C6"/>
    <w:rsid w:val="002B452E"/>
    <w:rsid w:val="002B48A9"/>
    <w:rsid w:val="002B4C9A"/>
    <w:rsid w:val="002B6882"/>
    <w:rsid w:val="002C2576"/>
    <w:rsid w:val="002D171F"/>
    <w:rsid w:val="002D5F4C"/>
    <w:rsid w:val="002E05D5"/>
    <w:rsid w:val="002E1056"/>
    <w:rsid w:val="002E1AF0"/>
    <w:rsid w:val="002E270B"/>
    <w:rsid w:val="002E6A56"/>
    <w:rsid w:val="002F0EA0"/>
    <w:rsid w:val="002F2B8A"/>
    <w:rsid w:val="002F2FEA"/>
    <w:rsid w:val="002F6831"/>
    <w:rsid w:val="002F6EB2"/>
    <w:rsid w:val="00301899"/>
    <w:rsid w:val="00304CDF"/>
    <w:rsid w:val="00306704"/>
    <w:rsid w:val="00310FEF"/>
    <w:rsid w:val="00311A48"/>
    <w:rsid w:val="00320097"/>
    <w:rsid w:val="00321E79"/>
    <w:rsid w:val="00322A2C"/>
    <w:rsid w:val="00323DCB"/>
    <w:rsid w:val="00324B1C"/>
    <w:rsid w:val="00334805"/>
    <w:rsid w:val="00336158"/>
    <w:rsid w:val="0033771B"/>
    <w:rsid w:val="00341387"/>
    <w:rsid w:val="00341C5D"/>
    <w:rsid w:val="00343E63"/>
    <w:rsid w:val="00345D6D"/>
    <w:rsid w:val="00357538"/>
    <w:rsid w:val="00360509"/>
    <w:rsid w:val="003613F1"/>
    <w:rsid w:val="003625C5"/>
    <w:rsid w:val="003708BA"/>
    <w:rsid w:val="00372622"/>
    <w:rsid w:val="00380974"/>
    <w:rsid w:val="0038241C"/>
    <w:rsid w:val="003962C8"/>
    <w:rsid w:val="003974D1"/>
    <w:rsid w:val="00397C0B"/>
    <w:rsid w:val="003A05AB"/>
    <w:rsid w:val="003A11BD"/>
    <w:rsid w:val="003A25E3"/>
    <w:rsid w:val="003B0573"/>
    <w:rsid w:val="003B1AA9"/>
    <w:rsid w:val="003B2014"/>
    <w:rsid w:val="003B2DBA"/>
    <w:rsid w:val="003B2F27"/>
    <w:rsid w:val="003B3658"/>
    <w:rsid w:val="003B46D1"/>
    <w:rsid w:val="003B5137"/>
    <w:rsid w:val="003C075F"/>
    <w:rsid w:val="003C13FA"/>
    <w:rsid w:val="003C3354"/>
    <w:rsid w:val="003C49A3"/>
    <w:rsid w:val="003C62C7"/>
    <w:rsid w:val="003D4991"/>
    <w:rsid w:val="003D5105"/>
    <w:rsid w:val="003D6A8E"/>
    <w:rsid w:val="003E2524"/>
    <w:rsid w:val="003E4BB9"/>
    <w:rsid w:val="003E7DEC"/>
    <w:rsid w:val="003F1911"/>
    <w:rsid w:val="003F20E9"/>
    <w:rsid w:val="003F27C0"/>
    <w:rsid w:val="003F69D4"/>
    <w:rsid w:val="00400E3F"/>
    <w:rsid w:val="0040188E"/>
    <w:rsid w:val="00404C78"/>
    <w:rsid w:val="00404C9A"/>
    <w:rsid w:val="004059BF"/>
    <w:rsid w:val="004067C2"/>
    <w:rsid w:val="00412E3E"/>
    <w:rsid w:val="00416BDC"/>
    <w:rsid w:val="004207A5"/>
    <w:rsid w:val="00420B12"/>
    <w:rsid w:val="00421DEE"/>
    <w:rsid w:val="004312C1"/>
    <w:rsid w:val="00431495"/>
    <w:rsid w:val="0043531D"/>
    <w:rsid w:val="00436C84"/>
    <w:rsid w:val="00436C87"/>
    <w:rsid w:val="004415E4"/>
    <w:rsid w:val="00443088"/>
    <w:rsid w:val="00447AA1"/>
    <w:rsid w:val="00454B4B"/>
    <w:rsid w:val="004573E3"/>
    <w:rsid w:val="0046282C"/>
    <w:rsid w:val="00462DD3"/>
    <w:rsid w:val="004671CB"/>
    <w:rsid w:val="00470FDB"/>
    <w:rsid w:val="004735AF"/>
    <w:rsid w:val="0047460D"/>
    <w:rsid w:val="00475D3D"/>
    <w:rsid w:val="004768EB"/>
    <w:rsid w:val="00477348"/>
    <w:rsid w:val="00480CDF"/>
    <w:rsid w:val="00481594"/>
    <w:rsid w:val="00481821"/>
    <w:rsid w:val="004853A6"/>
    <w:rsid w:val="00487C11"/>
    <w:rsid w:val="00490A7A"/>
    <w:rsid w:val="00493BDE"/>
    <w:rsid w:val="00496D31"/>
    <w:rsid w:val="00497AF8"/>
    <w:rsid w:val="004A1B47"/>
    <w:rsid w:val="004A4008"/>
    <w:rsid w:val="004A4818"/>
    <w:rsid w:val="004B4368"/>
    <w:rsid w:val="004B4678"/>
    <w:rsid w:val="004B74A2"/>
    <w:rsid w:val="004C0C78"/>
    <w:rsid w:val="004C7001"/>
    <w:rsid w:val="004D238B"/>
    <w:rsid w:val="004D4B3A"/>
    <w:rsid w:val="004D5018"/>
    <w:rsid w:val="004D6756"/>
    <w:rsid w:val="004D77AB"/>
    <w:rsid w:val="004F4C16"/>
    <w:rsid w:val="004F7012"/>
    <w:rsid w:val="004F7F70"/>
    <w:rsid w:val="00501EE4"/>
    <w:rsid w:val="00502405"/>
    <w:rsid w:val="00504A33"/>
    <w:rsid w:val="0050581C"/>
    <w:rsid w:val="00510775"/>
    <w:rsid w:val="00510B69"/>
    <w:rsid w:val="0051176E"/>
    <w:rsid w:val="0051246D"/>
    <w:rsid w:val="005138C9"/>
    <w:rsid w:val="00513C29"/>
    <w:rsid w:val="00515185"/>
    <w:rsid w:val="00520819"/>
    <w:rsid w:val="0052235C"/>
    <w:rsid w:val="00523A80"/>
    <w:rsid w:val="00525162"/>
    <w:rsid w:val="00532AF2"/>
    <w:rsid w:val="005355BC"/>
    <w:rsid w:val="00540DD4"/>
    <w:rsid w:val="00540ED9"/>
    <w:rsid w:val="005440D6"/>
    <w:rsid w:val="00547AEF"/>
    <w:rsid w:val="00551CFD"/>
    <w:rsid w:val="00553BD3"/>
    <w:rsid w:val="005561AB"/>
    <w:rsid w:val="005608B0"/>
    <w:rsid w:val="00560A83"/>
    <w:rsid w:val="00561CB4"/>
    <w:rsid w:val="005629FC"/>
    <w:rsid w:val="00565255"/>
    <w:rsid w:val="0057260A"/>
    <w:rsid w:val="00575548"/>
    <w:rsid w:val="00575668"/>
    <w:rsid w:val="00575ACC"/>
    <w:rsid w:val="005809AE"/>
    <w:rsid w:val="00580C32"/>
    <w:rsid w:val="00582278"/>
    <w:rsid w:val="00583550"/>
    <w:rsid w:val="00584E31"/>
    <w:rsid w:val="00591CD6"/>
    <w:rsid w:val="0059368E"/>
    <w:rsid w:val="005A036D"/>
    <w:rsid w:val="005A3914"/>
    <w:rsid w:val="005A603B"/>
    <w:rsid w:val="005A6B90"/>
    <w:rsid w:val="005B06B1"/>
    <w:rsid w:val="005B39EE"/>
    <w:rsid w:val="005B5725"/>
    <w:rsid w:val="005B65AD"/>
    <w:rsid w:val="005B757F"/>
    <w:rsid w:val="005C6743"/>
    <w:rsid w:val="005D1BBF"/>
    <w:rsid w:val="005D3261"/>
    <w:rsid w:val="005D43AE"/>
    <w:rsid w:val="005D5CB7"/>
    <w:rsid w:val="005D7D7E"/>
    <w:rsid w:val="005E027F"/>
    <w:rsid w:val="005E0F27"/>
    <w:rsid w:val="005E7BE9"/>
    <w:rsid w:val="005F4524"/>
    <w:rsid w:val="005F5196"/>
    <w:rsid w:val="005F6878"/>
    <w:rsid w:val="006005CB"/>
    <w:rsid w:val="00601FD3"/>
    <w:rsid w:val="006020DA"/>
    <w:rsid w:val="006025DC"/>
    <w:rsid w:val="0061109F"/>
    <w:rsid w:val="00613042"/>
    <w:rsid w:val="0061433E"/>
    <w:rsid w:val="006143A2"/>
    <w:rsid w:val="00615297"/>
    <w:rsid w:val="00615F10"/>
    <w:rsid w:val="00616CE6"/>
    <w:rsid w:val="00621A9B"/>
    <w:rsid w:val="006230B4"/>
    <w:rsid w:val="00626734"/>
    <w:rsid w:val="006318B0"/>
    <w:rsid w:val="006364C8"/>
    <w:rsid w:val="006411CF"/>
    <w:rsid w:val="00642307"/>
    <w:rsid w:val="00642BCC"/>
    <w:rsid w:val="00642EBE"/>
    <w:rsid w:val="00645980"/>
    <w:rsid w:val="00646321"/>
    <w:rsid w:val="00647289"/>
    <w:rsid w:val="00647609"/>
    <w:rsid w:val="006534AC"/>
    <w:rsid w:val="00654125"/>
    <w:rsid w:val="00654E6B"/>
    <w:rsid w:val="00654F35"/>
    <w:rsid w:val="00656432"/>
    <w:rsid w:val="006623FF"/>
    <w:rsid w:val="00670A6E"/>
    <w:rsid w:val="006723E0"/>
    <w:rsid w:val="0067541D"/>
    <w:rsid w:val="006762DD"/>
    <w:rsid w:val="00676721"/>
    <w:rsid w:val="006806C1"/>
    <w:rsid w:val="00681804"/>
    <w:rsid w:val="00684A44"/>
    <w:rsid w:val="006878E2"/>
    <w:rsid w:val="006940D7"/>
    <w:rsid w:val="006949B0"/>
    <w:rsid w:val="006A534C"/>
    <w:rsid w:val="006A676A"/>
    <w:rsid w:val="006B17D5"/>
    <w:rsid w:val="006B2A04"/>
    <w:rsid w:val="006B2E71"/>
    <w:rsid w:val="006B33EA"/>
    <w:rsid w:val="006B3A7E"/>
    <w:rsid w:val="006B7959"/>
    <w:rsid w:val="006C3D9C"/>
    <w:rsid w:val="006C4D90"/>
    <w:rsid w:val="006D0D5E"/>
    <w:rsid w:val="006D3FE5"/>
    <w:rsid w:val="006D4E6D"/>
    <w:rsid w:val="006D63EA"/>
    <w:rsid w:val="006E12F1"/>
    <w:rsid w:val="006E363A"/>
    <w:rsid w:val="006E3DC9"/>
    <w:rsid w:val="006E40AD"/>
    <w:rsid w:val="006E48B8"/>
    <w:rsid w:val="006E652F"/>
    <w:rsid w:val="006E7BE6"/>
    <w:rsid w:val="006F1C1A"/>
    <w:rsid w:val="006F2C8D"/>
    <w:rsid w:val="006F4295"/>
    <w:rsid w:val="006F5A23"/>
    <w:rsid w:val="00700E3E"/>
    <w:rsid w:val="0070234E"/>
    <w:rsid w:val="0071126A"/>
    <w:rsid w:val="00717713"/>
    <w:rsid w:val="00717F0F"/>
    <w:rsid w:val="0072020F"/>
    <w:rsid w:val="0072079D"/>
    <w:rsid w:val="0072122E"/>
    <w:rsid w:val="00723DEE"/>
    <w:rsid w:val="00725ECB"/>
    <w:rsid w:val="007277CA"/>
    <w:rsid w:val="00727AB0"/>
    <w:rsid w:val="00727DC6"/>
    <w:rsid w:val="0073215E"/>
    <w:rsid w:val="0073321A"/>
    <w:rsid w:val="00734D04"/>
    <w:rsid w:val="00735B4A"/>
    <w:rsid w:val="0073642A"/>
    <w:rsid w:val="00741E0B"/>
    <w:rsid w:val="0075145D"/>
    <w:rsid w:val="00754C91"/>
    <w:rsid w:val="00755F15"/>
    <w:rsid w:val="0075735E"/>
    <w:rsid w:val="00760F85"/>
    <w:rsid w:val="00766AA3"/>
    <w:rsid w:val="00766EDE"/>
    <w:rsid w:val="007730CA"/>
    <w:rsid w:val="00774B9B"/>
    <w:rsid w:val="0077635B"/>
    <w:rsid w:val="0077716E"/>
    <w:rsid w:val="00781014"/>
    <w:rsid w:val="0078303D"/>
    <w:rsid w:val="00785EE0"/>
    <w:rsid w:val="00786D1C"/>
    <w:rsid w:val="007932E8"/>
    <w:rsid w:val="00795928"/>
    <w:rsid w:val="007A023B"/>
    <w:rsid w:val="007A46B5"/>
    <w:rsid w:val="007A4E75"/>
    <w:rsid w:val="007B4B2D"/>
    <w:rsid w:val="007B4E66"/>
    <w:rsid w:val="007C0281"/>
    <w:rsid w:val="007C0BEE"/>
    <w:rsid w:val="007C16B2"/>
    <w:rsid w:val="007C264C"/>
    <w:rsid w:val="007C267E"/>
    <w:rsid w:val="007C3C76"/>
    <w:rsid w:val="007C3E07"/>
    <w:rsid w:val="007D1931"/>
    <w:rsid w:val="007D4EFE"/>
    <w:rsid w:val="007E63BF"/>
    <w:rsid w:val="007F124D"/>
    <w:rsid w:val="007F747C"/>
    <w:rsid w:val="0080155C"/>
    <w:rsid w:val="008039B1"/>
    <w:rsid w:val="0080613A"/>
    <w:rsid w:val="0080617F"/>
    <w:rsid w:val="0080648C"/>
    <w:rsid w:val="00806501"/>
    <w:rsid w:val="00810511"/>
    <w:rsid w:val="008116EE"/>
    <w:rsid w:val="00813B02"/>
    <w:rsid w:val="00813D19"/>
    <w:rsid w:val="00814087"/>
    <w:rsid w:val="00824067"/>
    <w:rsid w:val="008240C0"/>
    <w:rsid w:val="00826BF9"/>
    <w:rsid w:val="00827DB9"/>
    <w:rsid w:val="00831C78"/>
    <w:rsid w:val="00834348"/>
    <w:rsid w:val="008356B3"/>
    <w:rsid w:val="00835E16"/>
    <w:rsid w:val="00841246"/>
    <w:rsid w:val="00841612"/>
    <w:rsid w:val="008416B1"/>
    <w:rsid w:val="00842FAD"/>
    <w:rsid w:val="008454AC"/>
    <w:rsid w:val="00851D10"/>
    <w:rsid w:val="00857206"/>
    <w:rsid w:val="00857F97"/>
    <w:rsid w:val="00861273"/>
    <w:rsid w:val="00863D85"/>
    <w:rsid w:val="008647B1"/>
    <w:rsid w:val="00865EA2"/>
    <w:rsid w:val="00871321"/>
    <w:rsid w:val="008720CA"/>
    <w:rsid w:val="008746D7"/>
    <w:rsid w:val="00883871"/>
    <w:rsid w:val="00887EDA"/>
    <w:rsid w:val="008A073C"/>
    <w:rsid w:val="008A07A9"/>
    <w:rsid w:val="008A3C3F"/>
    <w:rsid w:val="008A3D6E"/>
    <w:rsid w:val="008A409E"/>
    <w:rsid w:val="008A77B5"/>
    <w:rsid w:val="008B12E7"/>
    <w:rsid w:val="008B43A4"/>
    <w:rsid w:val="008B58BE"/>
    <w:rsid w:val="008B67AD"/>
    <w:rsid w:val="008C37CB"/>
    <w:rsid w:val="008C7518"/>
    <w:rsid w:val="008D01EC"/>
    <w:rsid w:val="008D1978"/>
    <w:rsid w:val="008D22A8"/>
    <w:rsid w:val="008D64E8"/>
    <w:rsid w:val="008E182A"/>
    <w:rsid w:val="008E60D1"/>
    <w:rsid w:val="008E7BBC"/>
    <w:rsid w:val="008F20E3"/>
    <w:rsid w:val="008F214A"/>
    <w:rsid w:val="008F4856"/>
    <w:rsid w:val="008F4A71"/>
    <w:rsid w:val="00907D60"/>
    <w:rsid w:val="00913F93"/>
    <w:rsid w:val="00914580"/>
    <w:rsid w:val="009166B2"/>
    <w:rsid w:val="00917338"/>
    <w:rsid w:val="0091733E"/>
    <w:rsid w:val="00917ACB"/>
    <w:rsid w:val="009205B5"/>
    <w:rsid w:val="00921713"/>
    <w:rsid w:val="009300F8"/>
    <w:rsid w:val="00931ECF"/>
    <w:rsid w:val="00936506"/>
    <w:rsid w:val="009420B5"/>
    <w:rsid w:val="00943B80"/>
    <w:rsid w:val="00947912"/>
    <w:rsid w:val="009629E4"/>
    <w:rsid w:val="00963C39"/>
    <w:rsid w:val="00963FED"/>
    <w:rsid w:val="00966C86"/>
    <w:rsid w:val="00966F7E"/>
    <w:rsid w:val="00967B7A"/>
    <w:rsid w:val="00967EF6"/>
    <w:rsid w:val="009710C0"/>
    <w:rsid w:val="00972A8C"/>
    <w:rsid w:val="00975058"/>
    <w:rsid w:val="00977D54"/>
    <w:rsid w:val="00980EBA"/>
    <w:rsid w:val="00981BFD"/>
    <w:rsid w:val="0098366F"/>
    <w:rsid w:val="00993E4D"/>
    <w:rsid w:val="00995E4C"/>
    <w:rsid w:val="0099724D"/>
    <w:rsid w:val="009A52B5"/>
    <w:rsid w:val="009A5875"/>
    <w:rsid w:val="009A5F6E"/>
    <w:rsid w:val="009A60A1"/>
    <w:rsid w:val="009A7168"/>
    <w:rsid w:val="009B74EA"/>
    <w:rsid w:val="009C09C2"/>
    <w:rsid w:val="009C0B80"/>
    <w:rsid w:val="009C17CB"/>
    <w:rsid w:val="009C3134"/>
    <w:rsid w:val="009D11F1"/>
    <w:rsid w:val="009D2C5F"/>
    <w:rsid w:val="009D6C30"/>
    <w:rsid w:val="009E09AB"/>
    <w:rsid w:val="009E248C"/>
    <w:rsid w:val="009E27AB"/>
    <w:rsid w:val="009E58BE"/>
    <w:rsid w:val="009F29E6"/>
    <w:rsid w:val="009F4050"/>
    <w:rsid w:val="009F5F61"/>
    <w:rsid w:val="009F664E"/>
    <w:rsid w:val="009F697F"/>
    <w:rsid w:val="009F6BEF"/>
    <w:rsid w:val="00A14DEA"/>
    <w:rsid w:val="00A15569"/>
    <w:rsid w:val="00A15CE6"/>
    <w:rsid w:val="00A21D48"/>
    <w:rsid w:val="00A24606"/>
    <w:rsid w:val="00A24CD7"/>
    <w:rsid w:val="00A30719"/>
    <w:rsid w:val="00A30749"/>
    <w:rsid w:val="00A3226E"/>
    <w:rsid w:val="00A373F8"/>
    <w:rsid w:val="00A37704"/>
    <w:rsid w:val="00A4069E"/>
    <w:rsid w:val="00A43C53"/>
    <w:rsid w:val="00A464CA"/>
    <w:rsid w:val="00A57EA1"/>
    <w:rsid w:val="00A61905"/>
    <w:rsid w:val="00A61CD9"/>
    <w:rsid w:val="00A631C9"/>
    <w:rsid w:val="00A632B6"/>
    <w:rsid w:val="00A73532"/>
    <w:rsid w:val="00A74523"/>
    <w:rsid w:val="00A80511"/>
    <w:rsid w:val="00A83ED5"/>
    <w:rsid w:val="00A84614"/>
    <w:rsid w:val="00A85A1C"/>
    <w:rsid w:val="00A87019"/>
    <w:rsid w:val="00A900D7"/>
    <w:rsid w:val="00A90191"/>
    <w:rsid w:val="00A93F06"/>
    <w:rsid w:val="00A95003"/>
    <w:rsid w:val="00A95E70"/>
    <w:rsid w:val="00A97D1E"/>
    <w:rsid w:val="00AA2C28"/>
    <w:rsid w:val="00AA4839"/>
    <w:rsid w:val="00AA4FA9"/>
    <w:rsid w:val="00AA7686"/>
    <w:rsid w:val="00AA7AB9"/>
    <w:rsid w:val="00AB08E3"/>
    <w:rsid w:val="00AB42AF"/>
    <w:rsid w:val="00AB7B75"/>
    <w:rsid w:val="00AC24E8"/>
    <w:rsid w:val="00AC3821"/>
    <w:rsid w:val="00AD1496"/>
    <w:rsid w:val="00AD2DA8"/>
    <w:rsid w:val="00AD4D86"/>
    <w:rsid w:val="00AD65DB"/>
    <w:rsid w:val="00AE1523"/>
    <w:rsid w:val="00AE6636"/>
    <w:rsid w:val="00AE76DD"/>
    <w:rsid w:val="00AF3B2B"/>
    <w:rsid w:val="00AF615F"/>
    <w:rsid w:val="00B0308F"/>
    <w:rsid w:val="00B10976"/>
    <w:rsid w:val="00B10DD6"/>
    <w:rsid w:val="00B1277C"/>
    <w:rsid w:val="00B129E4"/>
    <w:rsid w:val="00B13929"/>
    <w:rsid w:val="00B155A3"/>
    <w:rsid w:val="00B15935"/>
    <w:rsid w:val="00B17977"/>
    <w:rsid w:val="00B201C6"/>
    <w:rsid w:val="00B20606"/>
    <w:rsid w:val="00B25E25"/>
    <w:rsid w:val="00B25F41"/>
    <w:rsid w:val="00B26FB2"/>
    <w:rsid w:val="00B30B66"/>
    <w:rsid w:val="00B32B8A"/>
    <w:rsid w:val="00B36867"/>
    <w:rsid w:val="00B42F79"/>
    <w:rsid w:val="00B465B1"/>
    <w:rsid w:val="00B465C1"/>
    <w:rsid w:val="00B51EA8"/>
    <w:rsid w:val="00B54B27"/>
    <w:rsid w:val="00B63F34"/>
    <w:rsid w:val="00B64368"/>
    <w:rsid w:val="00B67F42"/>
    <w:rsid w:val="00B77782"/>
    <w:rsid w:val="00B8081A"/>
    <w:rsid w:val="00B81032"/>
    <w:rsid w:val="00B817E1"/>
    <w:rsid w:val="00B81D39"/>
    <w:rsid w:val="00B843F0"/>
    <w:rsid w:val="00B85BF5"/>
    <w:rsid w:val="00B85DD4"/>
    <w:rsid w:val="00B91338"/>
    <w:rsid w:val="00B914D7"/>
    <w:rsid w:val="00B93927"/>
    <w:rsid w:val="00B94492"/>
    <w:rsid w:val="00B9602C"/>
    <w:rsid w:val="00B96EFB"/>
    <w:rsid w:val="00BA0D98"/>
    <w:rsid w:val="00BA1E6C"/>
    <w:rsid w:val="00BA332D"/>
    <w:rsid w:val="00BA5391"/>
    <w:rsid w:val="00BA785C"/>
    <w:rsid w:val="00BA7D48"/>
    <w:rsid w:val="00BB20DA"/>
    <w:rsid w:val="00BB3080"/>
    <w:rsid w:val="00BB3AED"/>
    <w:rsid w:val="00BC2695"/>
    <w:rsid w:val="00BC454C"/>
    <w:rsid w:val="00BC4ACD"/>
    <w:rsid w:val="00BC6694"/>
    <w:rsid w:val="00BC7CBC"/>
    <w:rsid w:val="00BD2F55"/>
    <w:rsid w:val="00BD4690"/>
    <w:rsid w:val="00BD474F"/>
    <w:rsid w:val="00BD5622"/>
    <w:rsid w:val="00BD5E03"/>
    <w:rsid w:val="00BE01AA"/>
    <w:rsid w:val="00BE32E4"/>
    <w:rsid w:val="00BE5BBF"/>
    <w:rsid w:val="00BE6E93"/>
    <w:rsid w:val="00BF0A89"/>
    <w:rsid w:val="00BF19AD"/>
    <w:rsid w:val="00BF33CE"/>
    <w:rsid w:val="00BF6340"/>
    <w:rsid w:val="00BF70B3"/>
    <w:rsid w:val="00BF7B72"/>
    <w:rsid w:val="00C00BDE"/>
    <w:rsid w:val="00C01B12"/>
    <w:rsid w:val="00C04135"/>
    <w:rsid w:val="00C04C07"/>
    <w:rsid w:val="00C05AF3"/>
    <w:rsid w:val="00C12EA8"/>
    <w:rsid w:val="00C23C49"/>
    <w:rsid w:val="00C23D0B"/>
    <w:rsid w:val="00C27B94"/>
    <w:rsid w:val="00C27C13"/>
    <w:rsid w:val="00C34AE7"/>
    <w:rsid w:val="00C3798C"/>
    <w:rsid w:val="00C4235E"/>
    <w:rsid w:val="00C44458"/>
    <w:rsid w:val="00C47161"/>
    <w:rsid w:val="00C47789"/>
    <w:rsid w:val="00C5168A"/>
    <w:rsid w:val="00C557DA"/>
    <w:rsid w:val="00C567D2"/>
    <w:rsid w:val="00C6002B"/>
    <w:rsid w:val="00C6571E"/>
    <w:rsid w:val="00C67C6F"/>
    <w:rsid w:val="00C73054"/>
    <w:rsid w:val="00C73C85"/>
    <w:rsid w:val="00C8441D"/>
    <w:rsid w:val="00C8717E"/>
    <w:rsid w:val="00C87C8A"/>
    <w:rsid w:val="00C93DC7"/>
    <w:rsid w:val="00C97646"/>
    <w:rsid w:val="00C97F8D"/>
    <w:rsid w:val="00CA2547"/>
    <w:rsid w:val="00CA31D5"/>
    <w:rsid w:val="00CA6696"/>
    <w:rsid w:val="00CB3BB6"/>
    <w:rsid w:val="00CB4F74"/>
    <w:rsid w:val="00CC17EC"/>
    <w:rsid w:val="00CD2374"/>
    <w:rsid w:val="00CD3EE0"/>
    <w:rsid w:val="00CD4DDB"/>
    <w:rsid w:val="00CD5074"/>
    <w:rsid w:val="00CD67EC"/>
    <w:rsid w:val="00CD7027"/>
    <w:rsid w:val="00CE1472"/>
    <w:rsid w:val="00CE1960"/>
    <w:rsid w:val="00CE78E2"/>
    <w:rsid w:val="00CF1C29"/>
    <w:rsid w:val="00CF2F93"/>
    <w:rsid w:val="00CF6869"/>
    <w:rsid w:val="00D00B62"/>
    <w:rsid w:val="00D032B2"/>
    <w:rsid w:val="00D0436F"/>
    <w:rsid w:val="00D06A9E"/>
    <w:rsid w:val="00D06B4A"/>
    <w:rsid w:val="00D06DF0"/>
    <w:rsid w:val="00D0773C"/>
    <w:rsid w:val="00D07E18"/>
    <w:rsid w:val="00D20DAD"/>
    <w:rsid w:val="00D23C99"/>
    <w:rsid w:val="00D255F2"/>
    <w:rsid w:val="00D310B3"/>
    <w:rsid w:val="00D31D74"/>
    <w:rsid w:val="00D32FE5"/>
    <w:rsid w:val="00D337AF"/>
    <w:rsid w:val="00D355E3"/>
    <w:rsid w:val="00D3781D"/>
    <w:rsid w:val="00D441AD"/>
    <w:rsid w:val="00D44A43"/>
    <w:rsid w:val="00D45F7E"/>
    <w:rsid w:val="00D46743"/>
    <w:rsid w:val="00D47157"/>
    <w:rsid w:val="00D478FA"/>
    <w:rsid w:val="00D5111E"/>
    <w:rsid w:val="00D55231"/>
    <w:rsid w:val="00D60770"/>
    <w:rsid w:val="00D62E23"/>
    <w:rsid w:val="00D667F1"/>
    <w:rsid w:val="00D67739"/>
    <w:rsid w:val="00D67BEF"/>
    <w:rsid w:val="00D74C73"/>
    <w:rsid w:val="00D76A53"/>
    <w:rsid w:val="00D81F9B"/>
    <w:rsid w:val="00D82A96"/>
    <w:rsid w:val="00D862BE"/>
    <w:rsid w:val="00D90614"/>
    <w:rsid w:val="00D913A5"/>
    <w:rsid w:val="00D92FF8"/>
    <w:rsid w:val="00D9355A"/>
    <w:rsid w:val="00DA246B"/>
    <w:rsid w:val="00DA2CFD"/>
    <w:rsid w:val="00DA61BB"/>
    <w:rsid w:val="00DA74E9"/>
    <w:rsid w:val="00DB1733"/>
    <w:rsid w:val="00DB27CA"/>
    <w:rsid w:val="00DB312B"/>
    <w:rsid w:val="00DB44B3"/>
    <w:rsid w:val="00DB6342"/>
    <w:rsid w:val="00DB7F9E"/>
    <w:rsid w:val="00DC4B7D"/>
    <w:rsid w:val="00DC5975"/>
    <w:rsid w:val="00DC5F6B"/>
    <w:rsid w:val="00DC6806"/>
    <w:rsid w:val="00DD0E8A"/>
    <w:rsid w:val="00DD2791"/>
    <w:rsid w:val="00DD2F1A"/>
    <w:rsid w:val="00DD55AB"/>
    <w:rsid w:val="00DD5AC9"/>
    <w:rsid w:val="00DD5D75"/>
    <w:rsid w:val="00DD6234"/>
    <w:rsid w:val="00DD7842"/>
    <w:rsid w:val="00DE434D"/>
    <w:rsid w:val="00DE4F6D"/>
    <w:rsid w:val="00DF0306"/>
    <w:rsid w:val="00DF2641"/>
    <w:rsid w:val="00DF6186"/>
    <w:rsid w:val="00DF6C4A"/>
    <w:rsid w:val="00E0127B"/>
    <w:rsid w:val="00E01D9A"/>
    <w:rsid w:val="00E037B7"/>
    <w:rsid w:val="00E039A2"/>
    <w:rsid w:val="00E0422D"/>
    <w:rsid w:val="00E043CA"/>
    <w:rsid w:val="00E05FDE"/>
    <w:rsid w:val="00E06127"/>
    <w:rsid w:val="00E07FB8"/>
    <w:rsid w:val="00E10ED5"/>
    <w:rsid w:val="00E11FB8"/>
    <w:rsid w:val="00E164B7"/>
    <w:rsid w:val="00E17439"/>
    <w:rsid w:val="00E218F8"/>
    <w:rsid w:val="00E2197F"/>
    <w:rsid w:val="00E22C1E"/>
    <w:rsid w:val="00E24012"/>
    <w:rsid w:val="00E27B44"/>
    <w:rsid w:val="00E31974"/>
    <w:rsid w:val="00E355F5"/>
    <w:rsid w:val="00E40C58"/>
    <w:rsid w:val="00E41AEA"/>
    <w:rsid w:val="00E422CE"/>
    <w:rsid w:val="00E423DB"/>
    <w:rsid w:val="00E4293B"/>
    <w:rsid w:val="00E43B20"/>
    <w:rsid w:val="00E44920"/>
    <w:rsid w:val="00E52E2F"/>
    <w:rsid w:val="00E53B26"/>
    <w:rsid w:val="00E70C35"/>
    <w:rsid w:val="00E7175C"/>
    <w:rsid w:val="00E72CEA"/>
    <w:rsid w:val="00E73D87"/>
    <w:rsid w:val="00E74E65"/>
    <w:rsid w:val="00E763D0"/>
    <w:rsid w:val="00E765D9"/>
    <w:rsid w:val="00E775E4"/>
    <w:rsid w:val="00E82987"/>
    <w:rsid w:val="00E875E5"/>
    <w:rsid w:val="00E876E7"/>
    <w:rsid w:val="00E94F20"/>
    <w:rsid w:val="00E9523B"/>
    <w:rsid w:val="00E95CAE"/>
    <w:rsid w:val="00E967EC"/>
    <w:rsid w:val="00E97BE1"/>
    <w:rsid w:val="00EA025B"/>
    <w:rsid w:val="00EA1735"/>
    <w:rsid w:val="00EA362F"/>
    <w:rsid w:val="00EA3F42"/>
    <w:rsid w:val="00EA65B5"/>
    <w:rsid w:val="00EA76BC"/>
    <w:rsid w:val="00EB2ACF"/>
    <w:rsid w:val="00EB44AA"/>
    <w:rsid w:val="00EB4E3E"/>
    <w:rsid w:val="00EC1DCF"/>
    <w:rsid w:val="00EC295D"/>
    <w:rsid w:val="00EC2DC9"/>
    <w:rsid w:val="00EC341F"/>
    <w:rsid w:val="00EC6581"/>
    <w:rsid w:val="00ED1F44"/>
    <w:rsid w:val="00ED37F9"/>
    <w:rsid w:val="00ED41A8"/>
    <w:rsid w:val="00EE472E"/>
    <w:rsid w:val="00EE61F0"/>
    <w:rsid w:val="00EE7316"/>
    <w:rsid w:val="00EF0CF1"/>
    <w:rsid w:val="00EF1900"/>
    <w:rsid w:val="00EF2994"/>
    <w:rsid w:val="00EF39C5"/>
    <w:rsid w:val="00EF3DBF"/>
    <w:rsid w:val="00EF65AA"/>
    <w:rsid w:val="00F02ABB"/>
    <w:rsid w:val="00F036FB"/>
    <w:rsid w:val="00F04329"/>
    <w:rsid w:val="00F0582C"/>
    <w:rsid w:val="00F121E8"/>
    <w:rsid w:val="00F1321F"/>
    <w:rsid w:val="00F138FB"/>
    <w:rsid w:val="00F14D2B"/>
    <w:rsid w:val="00F16945"/>
    <w:rsid w:val="00F20CAB"/>
    <w:rsid w:val="00F2164E"/>
    <w:rsid w:val="00F21F6F"/>
    <w:rsid w:val="00F260AD"/>
    <w:rsid w:val="00F269C3"/>
    <w:rsid w:val="00F353CD"/>
    <w:rsid w:val="00F40C7D"/>
    <w:rsid w:val="00F42EB6"/>
    <w:rsid w:val="00F435D5"/>
    <w:rsid w:val="00F435E3"/>
    <w:rsid w:val="00F44BDA"/>
    <w:rsid w:val="00F50CAD"/>
    <w:rsid w:val="00F5276F"/>
    <w:rsid w:val="00F53523"/>
    <w:rsid w:val="00F552CD"/>
    <w:rsid w:val="00F5721D"/>
    <w:rsid w:val="00F65668"/>
    <w:rsid w:val="00F65852"/>
    <w:rsid w:val="00F6617A"/>
    <w:rsid w:val="00F70E9C"/>
    <w:rsid w:val="00F7227D"/>
    <w:rsid w:val="00F73E74"/>
    <w:rsid w:val="00F8265A"/>
    <w:rsid w:val="00F829D9"/>
    <w:rsid w:val="00F8673F"/>
    <w:rsid w:val="00F87A83"/>
    <w:rsid w:val="00F918DF"/>
    <w:rsid w:val="00FA2D1C"/>
    <w:rsid w:val="00FA5FC1"/>
    <w:rsid w:val="00FA6FAB"/>
    <w:rsid w:val="00FB073A"/>
    <w:rsid w:val="00FB3509"/>
    <w:rsid w:val="00FB39BF"/>
    <w:rsid w:val="00FB407C"/>
    <w:rsid w:val="00FB4522"/>
    <w:rsid w:val="00FB57D5"/>
    <w:rsid w:val="00FB794E"/>
    <w:rsid w:val="00FC0726"/>
    <w:rsid w:val="00FC249D"/>
    <w:rsid w:val="00FD0E86"/>
    <w:rsid w:val="00FE4865"/>
    <w:rsid w:val="00FF076F"/>
    <w:rsid w:val="00FF40C4"/>
    <w:rsid w:val="00FF4253"/>
    <w:rsid w:val="00FF4F87"/>
    <w:rsid w:val="00FF6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1AAE2"/>
  <w15:chartTrackingRefBased/>
  <w15:docId w15:val="{5270E4A4-A7A1-42A2-888B-AC5C9D88E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3D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D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D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D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D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D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D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D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D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D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D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D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D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D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D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D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D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DCB"/>
    <w:rPr>
      <w:rFonts w:eastAsiaTheme="majorEastAsia" w:cstheme="majorBidi"/>
      <w:color w:val="272727" w:themeColor="text1" w:themeTint="D8"/>
    </w:rPr>
  </w:style>
  <w:style w:type="paragraph" w:styleId="Title">
    <w:name w:val="Title"/>
    <w:basedOn w:val="Normal"/>
    <w:next w:val="Normal"/>
    <w:link w:val="TitleChar"/>
    <w:uiPriority w:val="10"/>
    <w:qFormat/>
    <w:rsid w:val="00323D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D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D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D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DCB"/>
    <w:pPr>
      <w:spacing w:before="160"/>
      <w:jc w:val="center"/>
    </w:pPr>
    <w:rPr>
      <w:i/>
      <w:iCs/>
      <w:color w:val="404040" w:themeColor="text1" w:themeTint="BF"/>
    </w:rPr>
  </w:style>
  <w:style w:type="character" w:customStyle="1" w:styleId="QuoteChar">
    <w:name w:val="Quote Char"/>
    <w:basedOn w:val="DefaultParagraphFont"/>
    <w:link w:val="Quote"/>
    <w:uiPriority w:val="29"/>
    <w:rsid w:val="00323DCB"/>
    <w:rPr>
      <w:i/>
      <w:iCs/>
      <w:color w:val="404040" w:themeColor="text1" w:themeTint="BF"/>
    </w:rPr>
  </w:style>
  <w:style w:type="paragraph" w:styleId="ListParagraph">
    <w:name w:val="List Paragraph"/>
    <w:basedOn w:val="Normal"/>
    <w:uiPriority w:val="34"/>
    <w:qFormat/>
    <w:rsid w:val="00323DCB"/>
    <w:pPr>
      <w:ind w:left="720"/>
      <w:contextualSpacing/>
    </w:pPr>
  </w:style>
  <w:style w:type="character" w:styleId="IntenseEmphasis">
    <w:name w:val="Intense Emphasis"/>
    <w:basedOn w:val="DefaultParagraphFont"/>
    <w:uiPriority w:val="21"/>
    <w:qFormat/>
    <w:rsid w:val="00323DCB"/>
    <w:rPr>
      <w:i/>
      <w:iCs/>
      <w:color w:val="0F4761" w:themeColor="accent1" w:themeShade="BF"/>
    </w:rPr>
  </w:style>
  <w:style w:type="paragraph" w:styleId="IntenseQuote">
    <w:name w:val="Intense Quote"/>
    <w:basedOn w:val="Normal"/>
    <w:next w:val="Normal"/>
    <w:link w:val="IntenseQuoteChar"/>
    <w:uiPriority w:val="30"/>
    <w:qFormat/>
    <w:rsid w:val="00323D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DCB"/>
    <w:rPr>
      <w:i/>
      <w:iCs/>
      <w:color w:val="0F4761" w:themeColor="accent1" w:themeShade="BF"/>
    </w:rPr>
  </w:style>
  <w:style w:type="character" w:styleId="IntenseReference">
    <w:name w:val="Intense Reference"/>
    <w:basedOn w:val="DefaultParagraphFont"/>
    <w:uiPriority w:val="32"/>
    <w:qFormat/>
    <w:rsid w:val="00323DCB"/>
    <w:rPr>
      <w:b/>
      <w:bCs/>
      <w:smallCaps/>
      <w:color w:val="0F4761" w:themeColor="accent1" w:themeShade="BF"/>
      <w:spacing w:val="5"/>
    </w:rPr>
  </w:style>
  <w:style w:type="character" w:styleId="Hyperlink">
    <w:name w:val="Hyperlink"/>
    <w:basedOn w:val="DefaultParagraphFont"/>
    <w:uiPriority w:val="99"/>
    <w:unhideWhenUsed/>
    <w:rsid w:val="00323DCB"/>
    <w:rPr>
      <w:color w:val="467886" w:themeColor="hyperlink"/>
      <w:u w:val="single"/>
    </w:rPr>
  </w:style>
  <w:style w:type="character" w:styleId="UnresolvedMention">
    <w:name w:val="Unresolved Mention"/>
    <w:basedOn w:val="DefaultParagraphFont"/>
    <w:uiPriority w:val="99"/>
    <w:semiHidden/>
    <w:unhideWhenUsed/>
    <w:rsid w:val="00323DCB"/>
    <w:rPr>
      <w:color w:val="605E5C"/>
      <w:shd w:val="clear" w:color="auto" w:fill="E1DFDD"/>
    </w:rPr>
  </w:style>
  <w:style w:type="character" w:styleId="LineNumber">
    <w:name w:val="line number"/>
    <w:basedOn w:val="DefaultParagraphFont"/>
    <w:uiPriority w:val="99"/>
    <w:semiHidden/>
    <w:unhideWhenUsed/>
    <w:rsid w:val="00323DCB"/>
  </w:style>
  <w:style w:type="character" w:styleId="CommentReference">
    <w:name w:val="annotation reference"/>
    <w:basedOn w:val="DefaultParagraphFont"/>
    <w:uiPriority w:val="99"/>
    <w:semiHidden/>
    <w:unhideWhenUsed/>
    <w:rsid w:val="00F7227D"/>
    <w:rPr>
      <w:sz w:val="16"/>
      <w:szCs w:val="16"/>
    </w:rPr>
  </w:style>
  <w:style w:type="paragraph" w:styleId="CommentText">
    <w:name w:val="annotation text"/>
    <w:basedOn w:val="Normal"/>
    <w:link w:val="CommentTextChar"/>
    <w:uiPriority w:val="99"/>
    <w:unhideWhenUsed/>
    <w:rsid w:val="00F7227D"/>
    <w:pPr>
      <w:spacing w:line="240" w:lineRule="auto"/>
    </w:pPr>
    <w:rPr>
      <w:sz w:val="20"/>
      <w:szCs w:val="20"/>
    </w:rPr>
  </w:style>
  <w:style w:type="character" w:customStyle="1" w:styleId="CommentTextChar">
    <w:name w:val="Comment Text Char"/>
    <w:basedOn w:val="DefaultParagraphFont"/>
    <w:link w:val="CommentText"/>
    <w:uiPriority w:val="99"/>
    <w:rsid w:val="00F7227D"/>
    <w:rPr>
      <w:sz w:val="20"/>
      <w:szCs w:val="20"/>
    </w:rPr>
  </w:style>
  <w:style w:type="paragraph" w:styleId="CommentSubject">
    <w:name w:val="annotation subject"/>
    <w:basedOn w:val="CommentText"/>
    <w:next w:val="CommentText"/>
    <w:link w:val="CommentSubjectChar"/>
    <w:uiPriority w:val="99"/>
    <w:semiHidden/>
    <w:unhideWhenUsed/>
    <w:rsid w:val="00F7227D"/>
    <w:rPr>
      <w:b/>
      <w:bCs/>
    </w:rPr>
  </w:style>
  <w:style w:type="character" w:customStyle="1" w:styleId="CommentSubjectChar">
    <w:name w:val="Comment Subject Char"/>
    <w:basedOn w:val="CommentTextChar"/>
    <w:link w:val="CommentSubject"/>
    <w:uiPriority w:val="99"/>
    <w:semiHidden/>
    <w:rsid w:val="00F7227D"/>
    <w:rPr>
      <w:b/>
      <w:bCs/>
      <w:sz w:val="20"/>
      <w:szCs w:val="20"/>
    </w:rPr>
  </w:style>
  <w:style w:type="paragraph" w:styleId="Bibliography">
    <w:name w:val="Bibliography"/>
    <w:basedOn w:val="Normal"/>
    <w:next w:val="Normal"/>
    <w:uiPriority w:val="37"/>
    <w:unhideWhenUsed/>
    <w:rsid w:val="001B65F8"/>
    <w:pPr>
      <w:tabs>
        <w:tab w:val="left" w:pos="384"/>
      </w:tabs>
      <w:spacing w:after="240" w:line="240" w:lineRule="auto"/>
      <w:ind w:left="384" w:hanging="384"/>
    </w:pPr>
  </w:style>
  <w:style w:type="paragraph" w:styleId="Revision">
    <w:name w:val="Revision"/>
    <w:hidden/>
    <w:uiPriority w:val="99"/>
    <w:semiHidden/>
    <w:rsid w:val="001A47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broken=p6vQOD" TargetMode="External"/><Relationship Id="rId5" Type="http://schemas.openxmlformats.org/officeDocument/2006/relationships/hyperlink" Target="https://www.zotero.org/google-docs/?broken=hg2Ju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0</Words>
  <Characters>1032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Ryan</dc:creator>
  <cp:keywords/>
  <dc:description/>
  <cp:lastModifiedBy>Ryan, Melissa</cp:lastModifiedBy>
  <cp:revision>2</cp:revision>
  <dcterms:created xsi:type="dcterms:W3CDTF">2026-06-08T16:56:00Z</dcterms:created>
  <dcterms:modified xsi:type="dcterms:W3CDTF">2026-06-08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LsKNiHJy"/&gt;&lt;style id="http://www.zotero.org/styles/vancouver-ama" locale="en-US"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